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FCB" w:rsidRPr="00C6083E" w:rsidRDefault="00317FCB" w:rsidP="00317FCB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263" w:tblpY="1553"/>
        <w:tblW w:w="16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170"/>
        <w:gridCol w:w="3057"/>
        <w:gridCol w:w="4680"/>
        <w:gridCol w:w="1973"/>
        <w:gridCol w:w="1015"/>
        <w:gridCol w:w="2862"/>
      </w:tblGrid>
      <w:tr w:rsidR="00317FCB" w:rsidRPr="00C6083E" w:rsidTr="00222CB7">
        <w:tc>
          <w:tcPr>
            <w:tcW w:w="16380" w:type="dxa"/>
            <w:gridSpan w:val="7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bookmarkStart w:id="0" w:name="_Hlk82621392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Table S1: Description of indicators, components, point allocation and computation of components of the sustainable diet index (SDI) in the RODAM Study </w:t>
            </w:r>
            <w:bookmarkEnd w:id="0"/>
          </w:p>
        </w:tc>
      </w:tr>
      <w:tr w:rsidR="00317FCB" w:rsidRPr="00C6083E" w:rsidTr="00222CB7"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SDI compone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Sub-indicator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SD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Score points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Point allocation</w:t>
            </w:r>
          </w:p>
        </w:tc>
      </w:tr>
      <w:tr w:rsidR="00317FCB" w:rsidRPr="00C6083E" w:rsidTr="00222CB7">
        <w:trPr>
          <w:trHeight w:val="225"/>
        </w:trPr>
        <w:tc>
          <w:tcPr>
            <w:tcW w:w="1623" w:type="dxa"/>
            <w:vMerge w:val="restart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Nutritional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DQI-I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ety: 0 – 20 pts</w:t>
            </w:r>
          </w:p>
        </w:tc>
        <w:tc>
          <w:tcPr>
            <w:tcW w:w="4680" w:type="dxa"/>
            <w:vMerge w:val="restart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608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I-I was a composite measure of diet assessment that accounts for diet's healthfulness and nutrient adequacy. Higher DQI-I scores denoted an excellent level of healthfulness and nutrient adequacy and better sustainability.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Healthfulness and diet quality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2862" w:type="dxa"/>
            <w:vMerge w:val="restart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pt - ≤ 50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1pt – 51.00 &lt; DQI-I ≤ 54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2pt – 55.00 &lt; DQI-I ≤ 58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3pt – 59.00 &lt; DQI-I ≤ 61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4pt – DQI-I &gt; 62.00</w:t>
            </w:r>
          </w:p>
        </w:tc>
      </w:tr>
      <w:tr w:rsidR="00317FCB" w:rsidRPr="00C6083E" w:rsidTr="00222CB7">
        <w:trPr>
          <w:trHeight w:val="77"/>
        </w:trPr>
        <w:tc>
          <w:tcPr>
            <w:tcW w:w="1623" w:type="dxa"/>
            <w:vMerge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equacy: 0 – 40 pts</w:t>
            </w:r>
          </w:p>
        </w:tc>
        <w:tc>
          <w:tcPr>
            <w:tcW w:w="468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rPr>
          <w:trHeight w:val="243"/>
        </w:trPr>
        <w:tc>
          <w:tcPr>
            <w:tcW w:w="1623" w:type="dxa"/>
            <w:vMerge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ion: 0 – 30 pts</w:t>
            </w:r>
          </w:p>
        </w:tc>
        <w:tc>
          <w:tcPr>
            <w:tcW w:w="468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rPr>
          <w:trHeight w:val="243"/>
        </w:trPr>
        <w:tc>
          <w:tcPr>
            <w:tcW w:w="1623" w:type="dxa"/>
            <w:vMerge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: 0 – 10 pts</w:t>
            </w:r>
          </w:p>
        </w:tc>
        <w:tc>
          <w:tcPr>
            <w:tcW w:w="468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rPr>
          <w:trHeight w:val="134"/>
        </w:trPr>
        <w:tc>
          <w:tcPr>
            <w:tcW w:w="1623" w:type="dxa"/>
            <w:vMerge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DQI Score: 0–100 pts</w:t>
            </w:r>
          </w:p>
        </w:tc>
        <w:tc>
          <w:tcPr>
            <w:tcW w:w="468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c>
          <w:tcPr>
            <w:tcW w:w="1623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rPr>
          <w:trHeight w:val="152"/>
        </w:trPr>
        <w:tc>
          <w:tcPr>
            <w:tcW w:w="1623" w:type="dxa"/>
            <w:vMerge w:val="restart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vMerge w:val="restart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Carbon 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Footprints (CO</w:t>
            </w:r>
            <w:r w:rsidRPr="00C608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CO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e g/day</w:t>
            </w:r>
          </w:p>
        </w:tc>
        <w:tc>
          <w:tcPr>
            <w:tcW w:w="4680" w:type="dxa"/>
            <w:vMerge w:val="restart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This component applied the LCA, a multifactor measure of food-related anthropogenic activity that affects the environment and leads to climate change, to estimate the carbon footprints of foods. They include greenhouse gas emissions, non-renewable energy-dependent food systems, etc. 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CO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e (g/day) was transformed to the CO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e percentile. Higher percentiles indicated lesser CO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 and consequently lower impact on the environment and biodiversity  </w:t>
            </w:r>
          </w:p>
        </w:tc>
        <w:tc>
          <w:tcPr>
            <w:tcW w:w="1973" w:type="dxa"/>
            <w:vMerge w:val="restart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nvironmental impact, biodiversity and climate change</w:t>
            </w:r>
          </w:p>
        </w:tc>
        <w:tc>
          <w:tcPr>
            <w:tcW w:w="1015" w:type="dxa"/>
            <w:vMerge w:val="restart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2862" w:type="dxa"/>
            <w:vMerge w:val="restart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pt – ≤ 57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1pt – 58.00 &lt; CO</w:t>
            </w:r>
            <w:r w:rsidRPr="00C608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 ≤ 68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2pt – 69.00 &lt; CO</w:t>
            </w:r>
            <w:r w:rsidRPr="00C608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 ≤ 75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3pt – 76.00 &lt; CO</w:t>
            </w:r>
            <w:r w:rsidRPr="00C608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 ≤ 81.00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4pt – CO</w:t>
            </w:r>
            <w:r w:rsidRPr="00C608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 &gt; 82.00</w:t>
            </w:r>
          </w:p>
        </w:tc>
      </w:tr>
      <w:tr w:rsidR="00317FCB" w:rsidRPr="00C6083E" w:rsidTr="00222CB7">
        <w:tc>
          <w:tcPr>
            <w:tcW w:w="1623" w:type="dxa"/>
            <w:vMerge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CO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e t/year</w:t>
            </w:r>
          </w:p>
        </w:tc>
        <w:tc>
          <w:tcPr>
            <w:tcW w:w="468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rPr>
          <w:trHeight w:val="194"/>
        </w:trPr>
        <w:tc>
          <w:tcPr>
            <w:tcW w:w="1623" w:type="dxa"/>
            <w:vMerge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CO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bCs/>
                <w:sz w:val="20"/>
                <w:szCs w:val="20"/>
              </w:rPr>
              <w:t>e percentile: 0 – 100 pts</w:t>
            </w:r>
          </w:p>
        </w:tc>
        <w:tc>
          <w:tcPr>
            <w:tcW w:w="4680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vMerge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c>
          <w:tcPr>
            <w:tcW w:w="1623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c>
          <w:tcPr>
            <w:tcW w:w="1623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Sociocultural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NtP</w:t>
            </w:r>
            <w:proofErr w:type="spellEnd"/>
          </w:p>
        </w:tc>
        <w:tc>
          <w:tcPr>
            <w:tcW w:w="3057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The ratio of consumption of natural foods to processed food products</w:t>
            </w:r>
          </w:p>
        </w:tc>
        <w:tc>
          <w:tcPr>
            <w:tcW w:w="4680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This was designed to assess the consumption of natural foods to processed/ food products. Higher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implied lower consumption of processed and higher sustainability</w:t>
            </w:r>
          </w:p>
        </w:tc>
        <w:tc>
          <w:tcPr>
            <w:tcW w:w="1973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Availability and accessibility of diets promote the development</w:t>
            </w:r>
          </w:p>
        </w:tc>
        <w:tc>
          <w:tcPr>
            <w:tcW w:w="1015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2862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pt – ≤ 0.85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1pt – 0.86 &lt;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≤ 1.44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2pt – 1.45 &lt;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≤ 2.26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3pt – 2.27 &lt;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≤ 3.47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4pt –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&gt; 3.51</w:t>
            </w:r>
          </w:p>
        </w:tc>
      </w:tr>
      <w:tr w:rsidR="00317FCB" w:rsidRPr="00C6083E" w:rsidTr="00222CB7">
        <w:tc>
          <w:tcPr>
            <w:tcW w:w="1623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7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rPr>
          <w:trHeight w:val="558"/>
        </w:trPr>
        <w:tc>
          <w:tcPr>
            <w:tcW w:w="1623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FtI</w:t>
            </w:r>
            <w:proofErr w:type="spellEnd"/>
          </w:p>
        </w:tc>
        <w:tc>
          <w:tcPr>
            <w:tcW w:w="3057" w:type="dxa"/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The share of food-related costs with reference to income</w:t>
            </w:r>
          </w:p>
        </w:tc>
        <w:tc>
          <w:tcPr>
            <w:tcW w:w="4680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This index assessed whether food costs were high relative to income. Higher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FtI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indicated higher food costs, lesser affordability and less sustainability.</w:t>
            </w:r>
          </w:p>
        </w:tc>
        <w:tc>
          <w:tcPr>
            <w:tcW w:w="1973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Affordability of the diet</w:t>
            </w:r>
          </w:p>
        </w:tc>
        <w:tc>
          <w:tcPr>
            <w:tcW w:w="1015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2862" w:type="dxa"/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4pt – ≤ 0.077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3pt – 0.078 &lt;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FtI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≤ 0.141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2pt – 0.142 &lt;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FtI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≤ 0.209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1pt – 0.211 &lt;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FtI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≤ 0.296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0pt – 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FtI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 xml:space="preserve"> &gt; 0.299</w:t>
            </w:r>
          </w:p>
        </w:tc>
      </w:tr>
      <w:tr w:rsidR="00317FCB" w:rsidRPr="00C6083E" w:rsidTr="00222CB7">
        <w:tc>
          <w:tcPr>
            <w:tcW w:w="1623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SDI</w:t>
            </w: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Nutritional (DQI-I) + environmental (CO</w:t>
            </w:r>
            <w:r w:rsidRPr="00C608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e) + economic (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) + sociocultural (</w:t>
            </w:r>
            <w:proofErr w:type="spellStart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RFtI</w:t>
            </w:r>
            <w:proofErr w:type="spellEnd"/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0-16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FCB" w:rsidRPr="00C6083E" w:rsidTr="00222CB7">
        <w:tc>
          <w:tcPr>
            <w:tcW w:w="16380" w:type="dxa"/>
            <w:gridSpan w:val="7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DQI-I: diet quality index international. CO2e – carbon dioxide emissions, </w:t>
            </w:r>
            <w:proofErr w:type="spellStart"/>
            <w:r w:rsidRPr="00C6083E">
              <w:rPr>
                <w:rFonts w:ascii="Times New Roman" w:hAnsi="Times New Roman" w:cs="Times New Roman"/>
                <w:sz w:val="18"/>
                <w:szCs w:val="18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: ratio of natural to processed and/foods, </w:t>
            </w:r>
            <w:proofErr w:type="spellStart"/>
            <w:r w:rsidRPr="00C6083E">
              <w:rPr>
                <w:rFonts w:ascii="Times New Roman" w:hAnsi="Times New Roman" w:cs="Times New Roman"/>
                <w:sz w:val="18"/>
                <w:szCs w:val="18"/>
              </w:rPr>
              <w:t>RFtI</w:t>
            </w:r>
            <w:proofErr w:type="spellEnd"/>
            <w:r w:rsidRPr="00C6083E">
              <w:rPr>
                <w:rFonts w:ascii="Times New Roman" w:hAnsi="Times New Roman" w:cs="Times New Roman"/>
                <w:sz w:val="18"/>
                <w:szCs w:val="18"/>
              </w:rPr>
              <w:t>: ratio of food-related to income, LCA: life cycle assessment, Pts: points</w:t>
            </w:r>
          </w:p>
        </w:tc>
      </w:tr>
    </w:tbl>
    <w:p w:rsidR="00317FCB" w:rsidRPr="00C6083E" w:rsidRDefault="00317FCB" w:rsidP="00317FCB">
      <w:pPr>
        <w:widowControl/>
        <w:wordWrap/>
        <w:autoSpaceDE/>
        <w:autoSpaceDN/>
      </w:pPr>
    </w:p>
    <w:p w:rsidR="00317FCB" w:rsidRPr="00C6083E" w:rsidRDefault="00317FCB" w:rsidP="00317FCB">
      <w:pPr>
        <w:widowControl/>
        <w:wordWrap/>
        <w:autoSpaceDE/>
        <w:autoSpaceDN/>
      </w:pPr>
    </w:p>
    <w:tbl>
      <w:tblPr>
        <w:tblStyle w:val="TableGrid"/>
        <w:tblW w:w="15611" w:type="dxa"/>
        <w:tblInd w:w="-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20"/>
        <w:gridCol w:w="941"/>
        <w:gridCol w:w="270"/>
        <w:gridCol w:w="630"/>
        <w:gridCol w:w="1080"/>
        <w:gridCol w:w="270"/>
        <w:gridCol w:w="630"/>
        <w:gridCol w:w="1170"/>
        <w:gridCol w:w="270"/>
        <w:gridCol w:w="630"/>
        <w:gridCol w:w="1170"/>
        <w:gridCol w:w="270"/>
        <w:gridCol w:w="630"/>
        <w:gridCol w:w="1170"/>
        <w:gridCol w:w="270"/>
        <w:gridCol w:w="630"/>
        <w:gridCol w:w="990"/>
        <w:gridCol w:w="630"/>
        <w:gridCol w:w="990"/>
      </w:tblGrid>
      <w:tr w:rsidR="00317FCB" w:rsidRPr="00C6083E" w:rsidTr="00222CB7">
        <w:trPr>
          <w:trHeight w:val="197"/>
        </w:trPr>
        <w:tc>
          <w:tcPr>
            <w:tcW w:w="15611" w:type="dxa"/>
            <w:gridSpan w:val="20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82621412"/>
            <w:r w:rsidRPr="00C6083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ble S2: Mean and 95% confidence interval (CI), Pearson's correlation, and weighted Kappa statistics for sensitivity analysis (by excluding a component at a time) across quintiles (Q) of the SDI in the RODAM Study</w:t>
            </w:r>
            <w:bookmarkEnd w:id="1"/>
          </w:p>
        </w:tc>
      </w:tr>
      <w:tr w:rsidR="00317FCB" w:rsidRPr="00C6083E" w:rsidTr="00222CB7">
        <w:tc>
          <w:tcPr>
            <w:tcW w:w="225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Q1 (81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Q2 (393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Q3 (974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Q4 (825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Q5 (617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FCB" w:rsidRPr="00C6083E" w:rsidTr="00222CB7">
        <w:tc>
          <w:tcPr>
            <w:tcW w:w="225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</w:rPr>
              <w:t>r</w:t>
            </w:r>
            <w:r w:rsidRPr="00C608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κ</w:t>
            </w:r>
            <w:r w:rsidRPr="00C608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317FCB" w:rsidRPr="00C6083E" w:rsidTr="00222CB7">
        <w:tc>
          <w:tcPr>
            <w:tcW w:w="225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Overall SDI scor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26, 4.3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6.50, 6.5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7.95, 8.0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.4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.43, 9.5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11.6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11.60, 11.7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FCB" w:rsidRPr="00C6083E" w:rsidTr="00222CB7">
        <w:tc>
          <w:tcPr>
            <w:tcW w:w="225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FCB" w:rsidRPr="00C6083E" w:rsidTr="00222CB7">
        <w:tc>
          <w:tcPr>
            <w:tcW w:w="225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SDI score without DQI-I</w:t>
            </w:r>
          </w:p>
        </w:tc>
        <w:tc>
          <w:tcPr>
            <w:tcW w:w="72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941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2.98, 3.12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108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73, 4.91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97, 6.19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7.19, 7.37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71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59, 8.82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0, 0.82</w:t>
            </w: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6, 0.59</w:t>
            </w:r>
          </w:p>
        </w:tc>
      </w:tr>
      <w:tr w:rsidR="00317FCB" w:rsidRPr="00C6083E" w:rsidTr="00222CB7">
        <w:tc>
          <w:tcPr>
            <w:tcW w:w="225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FCB" w:rsidRPr="00C6083E" w:rsidTr="00222CB7">
        <w:tc>
          <w:tcPr>
            <w:tcW w:w="225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SDI score without CO</w:t>
            </w:r>
            <w:r w:rsidRPr="00C6083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</w:p>
        </w:tc>
        <w:tc>
          <w:tcPr>
            <w:tcW w:w="72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941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3.84, 4.01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108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15, 5.29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86, 6.02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6.67, 6.80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15, 8.33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0, 0.82</w:t>
            </w: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4, 0.58</w:t>
            </w:r>
          </w:p>
        </w:tc>
      </w:tr>
      <w:tr w:rsidR="00317FCB" w:rsidRPr="00C6083E" w:rsidTr="00222CB7">
        <w:tc>
          <w:tcPr>
            <w:tcW w:w="225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FCB" w:rsidRPr="00C6083E" w:rsidTr="00222CB7">
        <w:tc>
          <w:tcPr>
            <w:tcW w:w="225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 xml:space="preserve">SDI score without </w:t>
            </w:r>
            <w:proofErr w:type="spellStart"/>
            <w:r w:rsidRPr="00C6083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/>
              </w:rPr>
              <w:t>RNtP</w:t>
            </w:r>
            <w:proofErr w:type="spellEnd"/>
          </w:p>
        </w:tc>
        <w:tc>
          <w:tcPr>
            <w:tcW w:w="72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941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2.65, 2.88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08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83, 5.02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92, 6.14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7.10, 7.28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85, 9.09</w:t>
            </w: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1, 0.83</w:t>
            </w: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5, 0.58</w:t>
            </w:r>
          </w:p>
        </w:tc>
      </w:tr>
      <w:tr w:rsidR="00317FCB" w:rsidRPr="00C6083E" w:rsidTr="00222CB7">
        <w:tc>
          <w:tcPr>
            <w:tcW w:w="225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FCB" w:rsidRPr="00C6083E" w:rsidTr="00222CB7">
        <w:tc>
          <w:tcPr>
            <w:tcW w:w="225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 xml:space="preserve">SDI score without </w:t>
            </w:r>
            <w:proofErr w:type="spellStart"/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RFtI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3.09, 3.3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4.56, 4.7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5.82, 6.0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7.11, 7.29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9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8.91, 9.1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81, 0.8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83E">
              <w:rPr>
                <w:rFonts w:ascii="Times New Roman" w:hAnsi="Times New Roman" w:cs="Times New Roman"/>
                <w:sz w:val="16"/>
                <w:szCs w:val="16"/>
              </w:rPr>
              <w:t>0.56, 0.59</w:t>
            </w:r>
          </w:p>
        </w:tc>
      </w:tr>
      <w:tr w:rsidR="00317FCB" w:rsidRPr="00C6083E" w:rsidTr="00222CB7">
        <w:tc>
          <w:tcPr>
            <w:tcW w:w="15611" w:type="dxa"/>
            <w:gridSpan w:val="20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083E">
              <w:rPr>
                <w:rFonts w:ascii="Times New Roman" w:hAnsi="Times New Roman" w:cs="Times New Roman"/>
                <w:sz w:val="12"/>
                <w:szCs w:val="12"/>
              </w:rPr>
              <w:t xml:space="preserve">*Pearson correlation coefficients 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083E">
              <w:rPr>
                <w:rFonts w:ascii="Times New Roman" w:hAnsi="Times New Roman" w:cs="Times New Roman"/>
                <w:sz w:val="12"/>
                <w:szCs w:val="12"/>
              </w:rPr>
              <w:t>‡ Weighted kappa coefficients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083E">
              <w:rPr>
                <w:rFonts w:ascii="Times New Roman" w:hAnsi="Times New Roman" w:cs="Times New Roman"/>
                <w:sz w:val="12"/>
                <w:szCs w:val="12"/>
              </w:rPr>
              <w:t>DQI-I: diet quality index international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083E">
              <w:rPr>
                <w:rFonts w:ascii="Times New Roman" w:hAnsi="Times New Roman" w:cs="Times New Roman"/>
                <w:sz w:val="12"/>
                <w:szCs w:val="12"/>
              </w:rPr>
              <w:t>CO</w:t>
            </w:r>
            <w:r w:rsidRPr="00C6083E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12"/>
                <w:szCs w:val="12"/>
              </w:rPr>
              <w:t>e; carbon dioxide emission percentiles</w:t>
            </w:r>
          </w:p>
          <w:p w:rsidR="00317FCB" w:rsidRPr="00C6083E" w:rsidRDefault="00317FCB" w:rsidP="00222CB7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6083E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de-DE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12"/>
                <w:szCs w:val="12"/>
              </w:rPr>
              <w:t>: the ratio of natural to processed foods consumed</w:t>
            </w:r>
          </w:p>
          <w:p w:rsidR="00317FCB" w:rsidRPr="00C6083E" w:rsidRDefault="00317FCB" w:rsidP="00222CB7">
            <w:pPr>
              <w:jc w:val="both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de-DE"/>
              </w:rPr>
            </w:pPr>
            <w:proofErr w:type="spellStart"/>
            <w:r w:rsidRPr="00C6083E">
              <w:rPr>
                <w:rFonts w:ascii="Times New Roman" w:hAnsi="Times New Roman" w:cs="Times New Roman"/>
                <w:sz w:val="12"/>
                <w:szCs w:val="12"/>
              </w:rPr>
              <w:t>RFtI</w:t>
            </w:r>
            <w:proofErr w:type="spellEnd"/>
            <w:r w:rsidRPr="00C6083E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de-DE"/>
              </w:rPr>
              <w:t>: site-specific ratio of individual food costs to income in a month</w:t>
            </w:r>
          </w:p>
        </w:tc>
      </w:tr>
    </w:tbl>
    <w:p w:rsidR="00317FCB" w:rsidRPr="00C6083E" w:rsidRDefault="00317FCB" w:rsidP="00317FCB">
      <w:pPr>
        <w:widowControl/>
        <w:wordWrap/>
        <w:autoSpaceDE/>
        <w:autoSpaceDN/>
      </w:pPr>
    </w:p>
    <w:p w:rsidR="00317FCB" w:rsidRPr="00C6083E" w:rsidRDefault="00317FCB" w:rsidP="00317FCB">
      <w:pPr>
        <w:widowControl/>
        <w:wordWrap/>
        <w:autoSpaceDE/>
        <w:autoSpaceDN/>
      </w:pPr>
      <w:r w:rsidRPr="00C6083E">
        <w:br w:type="page"/>
      </w:r>
    </w:p>
    <w:p w:rsidR="00317FCB" w:rsidRPr="00C6083E" w:rsidRDefault="00317FCB" w:rsidP="00317FCB">
      <w:pPr>
        <w:widowControl/>
        <w:wordWrap/>
        <w:autoSpaceDE/>
        <w:autoSpaceDN/>
      </w:pPr>
    </w:p>
    <w:tbl>
      <w:tblPr>
        <w:tblStyle w:val="TableGrid"/>
        <w:tblpPr w:leftFromText="180" w:rightFromText="180" w:vertAnchor="page" w:horzAnchor="page" w:tblpX="89" w:tblpY="2429"/>
        <w:tblW w:w="16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00"/>
        <w:gridCol w:w="1530"/>
        <w:gridCol w:w="900"/>
        <w:gridCol w:w="1530"/>
        <w:gridCol w:w="900"/>
        <w:gridCol w:w="1530"/>
        <w:gridCol w:w="900"/>
        <w:gridCol w:w="1530"/>
        <w:gridCol w:w="810"/>
        <w:gridCol w:w="1530"/>
        <w:gridCol w:w="810"/>
        <w:gridCol w:w="1530"/>
      </w:tblGrid>
      <w:tr w:rsidR="00317FCB" w:rsidRPr="00C6083E" w:rsidTr="00222CB7">
        <w:trPr>
          <w:trHeight w:val="77"/>
        </w:trPr>
        <w:tc>
          <w:tcPr>
            <w:tcW w:w="16740" w:type="dxa"/>
            <w:gridSpan w:val="13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2" w:name="_Hlk85183248"/>
            <w:r w:rsidRPr="00C6083E">
              <w:rPr>
                <w:rFonts w:ascii="Times New Roman" w:hAnsi="Times New Roman"/>
                <w:sz w:val="20"/>
                <w:szCs w:val="20"/>
              </w:rPr>
              <w:t>Table S3: Mea</w:t>
            </w:r>
            <w:bookmarkStart w:id="3" w:name="_GoBack"/>
            <w:bookmarkEnd w:id="3"/>
            <w:r w:rsidRPr="00C6083E">
              <w:rPr>
                <w:rFonts w:ascii="Times New Roman" w:hAnsi="Times New Roman"/>
                <w:sz w:val="20"/>
                <w:szCs w:val="20"/>
              </w:rPr>
              <w:t>n and 95% confidence interval (CI) of Sustainable diet index (SDI), components and indicators by site among 3,619 Ghanaian adults in the RODAM Study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Amsterdam (695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Berlin (410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London (357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Ghana-urban (1335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Ghana-rural (822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Total (3619)</w:t>
            </w:r>
          </w:p>
        </w:tc>
      </w:tr>
      <w:tr w:rsidR="00317FCB" w:rsidRPr="00C6083E" w:rsidTr="00222CB7">
        <w:trPr>
          <w:trHeight w:val="94"/>
        </w:trPr>
        <w:tc>
          <w:tcPr>
            <w:tcW w:w="234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b/>
                <w:sz w:val="19"/>
                <w:szCs w:val="19"/>
              </w:rPr>
              <w:t>Overall SDI Scor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9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7, 8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8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6, 8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9.1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8.9, 9.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7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5, 7.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8.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8.00, 8.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8.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9, 8.1</w:t>
            </w:r>
          </w:p>
        </w:tc>
      </w:tr>
      <w:tr w:rsidR="00317FCB" w:rsidRPr="00C6083E" w:rsidTr="00222CB7">
        <w:trPr>
          <w:trHeight w:val="117"/>
        </w:trPr>
        <w:tc>
          <w:tcPr>
            <w:tcW w:w="234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17FCB" w:rsidRPr="00C6083E" w:rsidTr="00222CB7">
        <w:trPr>
          <w:trHeight w:val="252"/>
        </w:trPr>
        <w:tc>
          <w:tcPr>
            <w:tcW w:w="3240" w:type="dxa"/>
            <w:gridSpan w:val="2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Nutritional </w:t>
            </w:r>
            <w:r w:rsidRPr="00C6083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de-DE"/>
              </w:rPr>
              <w:t>component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17FCB" w:rsidRPr="00C6083E" w:rsidTr="00222CB7">
        <w:trPr>
          <w:trHeight w:val="266"/>
        </w:trPr>
        <w:tc>
          <w:tcPr>
            <w:tcW w:w="234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DQI-I, total (100)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7.0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6.5, 57.5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5.4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4.7, 56.0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8.6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7.9, 59.3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4.8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4.5, 55.2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6.7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6.2, 57.2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6.1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5.9, 56.3</w:t>
            </w:r>
          </w:p>
        </w:tc>
      </w:tr>
      <w:tr w:rsidR="00317FCB" w:rsidRPr="00C6083E" w:rsidTr="00222CB7">
        <w:trPr>
          <w:trHeight w:val="109"/>
        </w:trPr>
        <w:tc>
          <w:tcPr>
            <w:tcW w:w="234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Variety (0-20)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9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6, 16.2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2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.8, 15.6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7.1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.7, 17.5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7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5, 15.9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1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.8, 15.40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69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.6, 15.8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Adequacy (0-40)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3.6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3.1, 33.8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3.3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3.0, 33.6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4.5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4.2, 34.8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1.9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1.8, 32.1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2.5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2.3, 32.73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2.79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32.69, 32.9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Moderation (0-30)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8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5, 7.1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2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.9, 6.6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4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0, 6.8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5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3, 6.7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8.5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8.2, 8.8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.0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6.8, 7.1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Overall balance (0-10)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55, 0.78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33, 0.53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44, 0.76</w:t>
            </w: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67, 0.84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46, 0.68</w:t>
            </w: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61, 0.72</w:t>
            </w:r>
          </w:p>
        </w:tc>
      </w:tr>
      <w:tr w:rsidR="00317FCB" w:rsidRPr="00C6083E" w:rsidTr="00222CB7">
        <w:trPr>
          <w:trHeight w:val="266"/>
        </w:trPr>
        <w:tc>
          <w:tcPr>
            <w:tcW w:w="3240" w:type="dxa"/>
            <w:gridSpan w:val="2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Environmental </w:t>
            </w:r>
            <w:r w:rsidRPr="00C6083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de-DE"/>
              </w:rPr>
              <w:t>component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CO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bscript"/>
                <w:lang w:eastAsia="de-DE"/>
              </w:rPr>
              <w:t>2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e g/day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943.0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792.9, 5075.1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098.3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914.7, 5281.9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350.8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154.0, 4547.6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446.4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344.6, 5548.2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500.8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371.1, 4630.5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985.7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922.5, 5049.0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</w:pP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CO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bscript"/>
                <w:lang w:eastAsia="de-DE"/>
              </w:rPr>
              <w:t>2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e t/year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660.2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607.7, 2712.6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209.9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141.7, 2278.2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65.2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892.0, 2038.4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91.3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53.4, 1529.1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77.2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28.9, 1525.4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840.7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813.1, 1868.3</w:t>
            </w:r>
          </w:p>
        </w:tc>
      </w:tr>
      <w:tr w:rsidR="00317FCB" w:rsidRPr="00C6083E" w:rsidTr="00222CB7">
        <w:trPr>
          <w:trHeight w:val="252"/>
        </w:trPr>
        <w:tc>
          <w:tcPr>
            <w:tcW w:w="3240" w:type="dxa"/>
            <w:gridSpan w:val="2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ociocultural </w:t>
            </w:r>
            <w:r w:rsidRPr="00C6083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de-DE"/>
              </w:rPr>
              <w:t>component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</w:pPr>
            <w:proofErr w:type="spellStart"/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RNtP</w:t>
            </w:r>
            <w:proofErr w:type="spellEnd"/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3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2, 1.25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2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0, 1.24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2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0, 1.24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4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3, 1.25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31, 1.34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58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.251, 1.265</w:t>
            </w:r>
          </w:p>
        </w:tc>
      </w:tr>
      <w:tr w:rsidR="00317FCB" w:rsidRPr="00C6083E" w:rsidTr="00222CB7">
        <w:trPr>
          <w:trHeight w:val="88"/>
        </w:trPr>
        <w:tc>
          <w:tcPr>
            <w:tcW w:w="2340" w:type="dxa"/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</w:pP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Natural foods (g/day)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61.5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19.1, 1503.9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26.5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71.3, 1681.8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17.4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58.2, 1676.5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81.3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550.7, 1611.9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891.4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852.4, 1930.4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37.4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18.2, 1656.6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</w:pP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Processed foods (g/day)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735.7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92.7, 1778.7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90.2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634.2, 1746.3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21.1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361.0, 1481.1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90.7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759.7, 821.8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89.4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549.8, 628.9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090.6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066.2, 1114.9</w:t>
            </w:r>
          </w:p>
        </w:tc>
      </w:tr>
      <w:tr w:rsidR="00317FCB" w:rsidRPr="00C6083E" w:rsidTr="00222CB7">
        <w:trPr>
          <w:trHeight w:val="252"/>
        </w:trPr>
        <w:tc>
          <w:tcPr>
            <w:tcW w:w="3240" w:type="dxa"/>
            <w:gridSpan w:val="2"/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083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de-DE"/>
              </w:rPr>
              <w:t>Economic component</w:t>
            </w: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ind w:right="580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</w:pPr>
            <w:proofErr w:type="spellStart"/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RFtI</w:t>
            </w:r>
            <w:proofErr w:type="spellEnd"/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09, 0.10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09, 0.11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2, 0.14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9, 0.20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34, 0.35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97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0.192, 0.201</w:t>
            </w:r>
          </w:p>
        </w:tc>
      </w:tr>
      <w:tr w:rsidR="00317FCB" w:rsidRPr="00C6083E" w:rsidTr="00222CB7">
        <w:trPr>
          <w:trHeight w:val="252"/>
        </w:trPr>
        <w:tc>
          <w:tcPr>
            <w:tcW w:w="2340" w:type="dxa"/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bscript"/>
                <w:lang w:eastAsia="de-DE"/>
              </w:rPr>
            </w:pP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Food cost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perscript"/>
                <w:lang w:eastAsia="de-DE"/>
              </w:rPr>
              <w:t xml:space="preserve">§ 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(€)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9.6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0.6, 208.6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9.5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87.7, 211.2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63.2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50.6, 275.8</w:t>
            </w:r>
          </w:p>
        </w:tc>
        <w:tc>
          <w:tcPr>
            <w:tcW w:w="90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97.9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91.4, 104.5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94.3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85.9, 102.6</w:t>
            </w:r>
          </w:p>
        </w:tc>
        <w:tc>
          <w:tcPr>
            <w:tcW w:w="81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4.4</w:t>
            </w:r>
          </w:p>
        </w:tc>
        <w:tc>
          <w:tcPr>
            <w:tcW w:w="1530" w:type="dxa"/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40.0, 148.9</w:t>
            </w:r>
          </w:p>
        </w:tc>
      </w:tr>
      <w:tr w:rsidR="00317FCB" w:rsidRPr="00C6083E" w:rsidTr="00222CB7">
        <w:trPr>
          <w:trHeight w:val="266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widowControl/>
              <w:wordWrap/>
              <w:adjustRightInd w:val="0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</w:pP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>Income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perscript"/>
                <w:lang w:eastAsia="de-DE"/>
              </w:rPr>
              <w:t>§</w:t>
            </w:r>
            <w:r w:rsidRPr="00C6083E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de-DE"/>
              </w:rPr>
              <w:t xml:space="preserve"> (€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72.1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70.0, 1974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28.1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25.5, 1930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57.8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954.9, 1960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94.4</w:t>
            </w:r>
            <w:r w:rsidRPr="00C6083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492.9, 495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69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267.7, 271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033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17FCB" w:rsidRPr="00C6083E" w:rsidRDefault="00317FCB" w:rsidP="00222C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083E">
              <w:rPr>
                <w:rFonts w:ascii="Times New Roman" w:hAnsi="Times New Roman" w:cs="Times New Roman"/>
                <w:sz w:val="19"/>
                <w:szCs w:val="19"/>
              </w:rPr>
              <w:t>1009.0, 1058.8</w:t>
            </w:r>
          </w:p>
        </w:tc>
      </w:tr>
      <w:tr w:rsidR="00317FCB" w:rsidRPr="00C6083E" w:rsidTr="00222CB7">
        <w:trPr>
          <w:trHeight w:val="452"/>
        </w:trPr>
        <w:tc>
          <w:tcPr>
            <w:tcW w:w="16740" w:type="dxa"/>
            <w:gridSpan w:val="13"/>
            <w:tcBorders>
              <w:top w:val="single" w:sz="4" w:space="0" w:color="auto"/>
            </w:tcBorders>
          </w:tcPr>
          <w:p w:rsidR="00317FCB" w:rsidRPr="00C6083E" w:rsidRDefault="00317FCB" w:rsidP="00222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†: estimates significantly differed (at </w:t>
            </w:r>
            <w:r w:rsidRPr="00C6083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 &lt; 0.0001) compared to Rural Ghana, 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DQI-I: diet quality index International, 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83E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C608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: carbon dioxide, 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083E">
              <w:rPr>
                <w:rFonts w:ascii="Times New Roman" w:hAnsi="Times New Roman" w:cs="Times New Roman"/>
                <w:sz w:val="18"/>
                <w:szCs w:val="18"/>
              </w:rPr>
              <w:t>RNtP</w:t>
            </w:r>
            <w:proofErr w:type="spellEnd"/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: the ratio of natural to processed foods consumed, 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083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RFtI</w:t>
            </w:r>
            <w:proofErr w:type="spellEnd"/>
            <w:r w:rsidRPr="00C6083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: site-specific Ratio of total food costs to income in a month</w:t>
            </w:r>
            <w:r w:rsidRPr="00C608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317FCB" w:rsidRPr="00C6083E" w:rsidRDefault="00317FCB" w:rsidP="00222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83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§: individual data was estimated in site-specific currencies (€ and ₵ for sites in Europe and Ghana, respectively) but converted and reported in €</w:t>
            </w:r>
          </w:p>
        </w:tc>
      </w:tr>
    </w:tbl>
    <w:bookmarkEnd w:id="2"/>
    <w:p w:rsidR="00317FCB" w:rsidRPr="00C6083E" w:rsidRDefault="00317FCB" w:rsidP="00317FCB">
      <w:pPr>
        <w:widowControl/>
        <w:wordWrap/>
        <w:autoSpaceDE/>
        <w:autoSpaceDN/>
      </w:pPr>
      <w:r w:rsidRPr="00C6083E">
        <w:fldChar w:fldCharType="begin"/>
      </w:r>
      <w:r w:rsidRPr="00C6083E">
        <w:instrText xml:space="preserve"> ADDIN </w:instrText>
      </w:r>
      <w:r w:rsidRPr="00C6083E">
        <w:fldChar w:fldCharType="end"/>
      </w:r>
    </w:p>
    <w:p w:rsidR="00D253BD" w:rsidRDefault="00317FCB"/>
    <w:sectPr w:rsidR="00D253BD" w:rsidSect="005D683E">
      <w:pgSz w:w="16838" w:h="11906" w:orient="landscape" w:code="9"/>
      <w:pgMar w:top="1440" w:right="1699" w:bottom="1282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NDM1NTE2t7AwszBX0lEKTi0uzszPAykwrAUAG+5iWCwAAAA="/>
  </w:docVars>
  <w:rsids>
    <w:rsidRoot w:val="00317FCB"/>
    <w:rsid w:val="000E48C3"/>
    <w:rsid w:val="00317FCB"/>
    <w:rsid w:val="0090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ADD6F-9432-4BC6-86AC-B6E1F1D02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F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7FCB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customStyle="1" w:styleId="NoSpacingChar">
    <w:name w:val="No Spacing Char"/>
    <w:link w:val="NoSpacing"/>
    <w:uiPriority w:val="1"/>
    <w:rsid w:val="00317FCB"/>
    <w:rPr>
      <w:rFonts w:ascii="Calibri" w:eastAsia="Calibri" w:hAnsi="Calibri" w:cs="Times New Roman"/>
      <w:lang w:eastAsia="en-US"/>
    </w:rPr>
  </w:style>
  <w:style w:type="paragraph" w:customStyle="1" w:styleId="Default">
    <w:name w:val="Default"/>
    <w:rsid w:val="00317FCB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17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7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8</Words>
  <Characters>5756</Characters>
  <Application>Microsoft Office Word</Application>
  <DocSecurity>0</DocSecurity>
  <Lines>191</Lines>
  <Paragraphs>113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19T05:02:00Z</dcterms:created>
  <dcterms:modified xsi:type="dcterms:W3CDTF">2023-07-19T05:03:00Z</dcterms:modified>
</cp:coreProperties>
</file>